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2</w:t>
      </w:r>
      <w:r>
        <w:rPr>
          <w:rFonts w:ascii="Times New Roman" w:hAnsi="Times New Roman" w:cs="Times New Roman"/>
          <w:b/>
          <w:sz w:val="21"/>
          <w:szCs w:val="21"/>
        </w:rPr>
        <w:t>：</w:t>
      </w:r>
      <w:r>
        <w:rPr>
          <w:rFonts w:cs="Times New Roman" w:ascii="Times New Roman" w:hAnsi="Times New Roman"/>
          <w:b/>
          <w:sz w:val="21"/>
          <w:szCs w:val="21"/>
        </w:rPr>
        <w:t>Common genes in MeanDecreaseAccuracy and MeanDecreaseGini ranked top 50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2429"/>
        <w:gridCol w:w="1957"/>
        <w:gridCol w:w="1956"/>
      </w:tblGrid>
      <w:tr>
        <w:trPr>
          <w:trHeight w:val="276" w:hRule="atLeast"/>
        </w:trPr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eanDecreaseAccuracy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eanDecreaseGini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mmon genes</w:t>
            </w:r>
          </w:p>
        </w:tc>
      </w:tr>
      <w:tr>
        <w:trPr>
          <w:trHeight w:val="276" w:hRule="atLeast"/>
        </w:trPr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2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2015649</w:t>
            </w:r>
          </w:p>
        </w:tc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8551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AD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DAC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932929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92886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DAC4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C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022283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2690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366129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9769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H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468349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9034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B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D54L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854578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0427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N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AP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335585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9060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BL2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H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160438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496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2H4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722138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2514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N2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08835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5088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F15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P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897217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565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WINT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D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459682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254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K1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X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200436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8149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A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P1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871354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044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1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AD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707402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644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B1B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174041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0234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2H4A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4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952366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2890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G15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556003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11659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D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F1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54088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3088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C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A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575601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0300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XM1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D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396506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08823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P5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34599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9646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2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P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023142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9984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D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M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691738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3592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9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A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31102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9230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D54L</w:t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M1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850438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1256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4I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547734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936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93522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2247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06198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3538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B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15143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0208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I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684917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5782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LGAP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30614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0883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K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6735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4919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063244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0630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C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75104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7577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E2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27006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8393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248915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8221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N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73178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7195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RKB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07114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9170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WINT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329238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07959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63457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4617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F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53991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8441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G1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52870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3617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00359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1807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J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311927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9593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K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53578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6704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A1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9930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2579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F20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23911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0623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42821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2559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BL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33622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5278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37287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5082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10298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132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0062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8907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4B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58577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4673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JURP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28854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0082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F2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867039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3736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73322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9742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7010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1240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65869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7636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APH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049028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2303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2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025589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0980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L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018815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0077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BS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97979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765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PR1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70105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3899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38003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2843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6241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7195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F1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39351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5719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NG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15901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1186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F18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78243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0612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K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11873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6379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39729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2998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4030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8035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49959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6496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T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68698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8280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3H2BB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38181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992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MR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79615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8314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G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18763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2922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O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96880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8939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B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03319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169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Q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24062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8325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F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16403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9638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CY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75587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0340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I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13001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6465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4584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9328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LK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6720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0839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4538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5676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NG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40663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9507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26335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0488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60086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5574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64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16523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9623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I6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09736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3459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41572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8749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4D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40692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2897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2H3D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00174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943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KRB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20406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4635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379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0078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H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4434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099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J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38977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1127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F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61602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6149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97271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4580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M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07231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5715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NAO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79430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4262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D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25478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5207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RK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88816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0243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3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30770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545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L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65490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2469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81239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127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G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56412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1584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8852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6036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7868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3808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54330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3277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87737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5794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CY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025956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3814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F1B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136721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1876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4A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157356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8572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BP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186038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227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838328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2103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A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249503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0262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S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344766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4443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NG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724654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4992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4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839583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1795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4F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971056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827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TA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041852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1802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H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169787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3541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L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770482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100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E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920797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2929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2B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522723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9662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B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57715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389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528259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0745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813384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02072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R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50158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952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D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712067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9566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2H2BF</w:t>
            </w:r>
          </w:p>
        </w:tc>
        <w:tc>
          <w:tcPr>
            <w:tcW w:w="24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78840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5119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1H4E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4174547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31484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04:01:00Z</dcterms:created>
  <dc:creator>鑫 晏</dc:creator>
  <dc:description/>
  <cp:keywords/>
  <dc:language>en-US</dc:language>
  <cp:lastModifiedBy>鑫 晏</cp:lastModifiedBy>
  <dcterms:modified xsi:type="dcterms:W3CDTF">2019-02-09T04:05:00Z</dcterms:modified>
  <cp:revision>1</cp:revision>
  <dc:subject/>
  <dc:title/>
</cp:coreProperties>
</file>